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ble S2. Significantly up- or down-regulated miRNAs in liver samples from an HBV-infected patient compared to two non-HBV-infected patient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777"/>
        <w:gridCol w:w="1107"/>
        <w:gridCol w:w="1108"/>
        <w:gridCol w:w="1107"/>
        <w:gridCol w:w="1107"/>
        <w:gridCol w:w="1108"/>
      </w:tblGrid>
      <w:tr>
        <w:trPr>
          <w:trHeight w:val="330" w:hRule="atLeast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Directio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iRN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logF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veExp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428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.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.9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01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603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428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.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.3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.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.13E-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23b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.1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.5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.9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16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let-7f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.0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.5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.3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11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.0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.2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.6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03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let-7g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.2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05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1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.9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6.4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.8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06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19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.8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.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.3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04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30b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.9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.4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03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19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.77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1.3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.0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05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368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3.2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.6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6.8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02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hsa-miR-708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2.3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.0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-4.98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0167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.04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ogFC: log2 fold-change between patients with chronic HBV infection relative to healthy individua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veExpr: The average log2 expression level for each miRNA over all sampl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: moderated t-statistic for patients with chronic HBV infection compared to healthy individuals P for each miR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: uncorrected P-value for t-test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  <w:vertAlign w:val="subscript"/>
        </w:rPr>
        <w:t>FDR</w:t>
      </w:r>
      <w:r>
        <w:rPr>
          <w:rFonts w:cs="Times New Roman" w:ascii="Times New Roman" w:hAnsi="Times New Roman"/>
          <w:sz w:val="22"/>
        </w:rPr>
        <w:t>: P-value adjusted for multiple testing based on the false discovery rate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AndChars" w:linePitch="292" w:charSpace="42949638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6:47:00Z</dcterms:created>
  <dc:creator>Masataka Tsuge</dc:creator>
  <dc:description/>
  <cp:keywords/>
  <dc:language>en-US</dc:language>
  <cp:lastModifiedBy>nelson</cp:lastModifiedBy>
  <dcterms:modified xsi:type="dcterms:W3CDTF">2012-09-19T04:00:00Z</dcterms:modified>
  <cp:revision>12</cp:revision>
  <dc:subject/>
  <dc:title>Plasmid construction</dc:title>
</cp:coreProperties>
</file>